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7B3B" w:rsidRPr="00CB67FC" w:rsidRDefault="00DE7B3B" w:rsidP="00DE7B3B">
      <w:pPr>
        <w:spacing w:after="0"/>
        <w:rPr>
          <w:rFonts w:ascii="Times New Roman" w:hAnsi="Times New Roman" w:cs="Times New Roman"/>
          <w:sz w:val="24"/>
          <w:szCs w:val="24"/>
          <w:lang w:eastAsia="ko-KR"/>
        </w:rPr>
      </w:pPr>
      <w:bookmarkStart w:id="0" w:name="_GoBack"/>
      <w:bookmarkEnd w:id="0"/>
      <w:proofErr w:type="gramStart"/>
      <w:r w:rsidRPr="00CB67FC">
        <w:rPr>
          <w:rFonts w:ascii="Times New Roman" w:hAnsi="Times New Roman" w:cs="Times New Roman"/>
          <w:sz w:val="24"/>
          <w:szCs w:val="24"/>
          <w:lang w:eastAsia="ko-KR"/>
        </w:rPr>
        <w:t>S</w:t>
      </w:r>
      <w:r w:rsidR="00BB6875">
        <w:rPr>
          <w:rFonts w:ascii="Times New Roman" w:hAnsi="Times New Roman" w:cs="Times New Roman"/>
          <w:sz w:val="24"/>
          <w:szCs w:val="24"/>
          <w:lang w:eastAsia="ko-KR"/>
        </w:rPr>
        <w:t xml:space="preserve">9 </w:t>
      </w:r>
      <w:r w:rsidRPr="00CB67FC">
        <w:rPr>
          <w:rFonts w:ascii="Times New Roman" w:hAnsi="Times New Roman" w:cs="Times New Roman"/>
          <w:sz w:val="24"/>
          <w:szCs w:val="24"/>
          <w:lang w:eastAsia="ko-KR"/>
        </w:rPr>
        <w:t>Table.</w:t>
      </w:r>
      <w:proofErr w:type="gramEnd"/>
      <w:r w:rsidRPr="00CB67FC">
        <w:rPr>
          <w:rFonts w:ascii="Times New Roman" w:hAnsi="Times New Roman" w:cs="Times New Roman"/>
          <w:sz w:val="24"/>
          <w:szCs w:val="24"/>
          <w:lang w:eastAsia="ko-KR"/>
        </w:rPr>
        <w:t xml:space="preserve"> Mean intake of </w:t>
      </w:r>
      <w:r w:rsidR="00034F90" w:rsidRPr="00CB67FC">
        <w:rPr>
          <w:rFonts w:ascii="Times New Roman" w:hAnsi="Times New Roman" w:cs="Times New Roman"/>
          <w:sz w:val="24"/>
          <w:szCs w:val="24"/>
          <w:lang w:eastAsia="ko-KR"/>
        </w:rPr>
        <w:t xml:space="preserve">different types of protein </w:t>
      </w:r>
      <w:r w:rsidRPr="00CB67FC">
        <w:rPr>
          <w:rFonts w:ascii="Times New Roman" w:hAnsi="Times New Roman" w:cs="Times New Roman"/>
          <w:sz w:val="24"/>
          <w:szCs w:val="24"/>
          <w:lang w:eastAsia="ko-KR"/>
        </w:rPr>
        <w:t>in US among children and adolescents, National Health and Nutrition Examination Survey 1999-2010, adjusting for total energy intake instead of body weight</w:t>
      </w:r>
    </w:p>
    <w:tbl>
      <w:tblPr>
        <w:tblStyle w:val="TableGrid"/>
        <w:tblW w:w="97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985"/>
        <w:gridCol w:w="2126"/>
        <w:gridCol w:w="1843"/>
        <w:gridCol w:w="1275"/>
      </w:tblGrid>
      <w:tr w:rsidR="00C71E55" w:rsidRPr="00CB67FC" w:rsidTr="00D95C9C">
        <w:trPr>
          <w:trHeight w:val="220"/>
        </w:trPr>
        <w:tc>
          <w:tcPr>
            <w:tcW w:w="2518" w:type="dxa"/>
            <w:tcBorders>
              <w:top w:val="single" w:sz="4" w:space="0" w:color="auto"/>
              <w:right w:val="nil"/>
            </w:tcBorders>
            <w:noWrap/>
            <w:hideMark/>
          </w:tcPr>
          <w:p w:rsidR="00C71E55" w:rsidRPr="00CB67FC" w:rsidRDefault="00C71E55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C71E55" w:rsidRPr="00CB67FC" w:rsidRDefault="00C71E55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999-200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C71E55" w:rsidRPr="00CB67FC" w:rsidRDefault="00C71E55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009-201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:rsidR="00C71E55" w:rsidRPr="00CB67FC" w:rsidRDefault="00D95C9C" w:rsidP="001D39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ercent change</w:t>
            </w:r>
            <w:r w:rsidRPr="00CB67FC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ko-KR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C71E55" w:rsidRPr="00CB67FC" w:rsidRDefault="00C71E55" w:rsidP="001D39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C71E55" w:rsidRPr="00CB67FC" w:rsidTr="00D95C9C">
        <w:trPr>
          <w:trHeight w:val="220"/>
        </w:trPr>
        <w:tc>
          <w:tcPr>
            <w:tcW w:w="2518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C71E55" w:rsidRPr="00CB67FC" w:rsidRDefault="00C71E55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71E55" w:rsidRPr="00CB67FC" w:rsidRDefault="00C71E55" w:rsidP="002E521E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n=3,920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71E55" w:rsidRPr="00CB67FC" w:rsidRDefault="00C71E55" w:rsidP="002E521E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n=3,285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C71E55" w:rsidRPr="00CB67FC" w:rsidRDefault="00C71E55" w:rsidP="001D39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71E55" w:rsidRPr="00CB67FC" w:rsidRDefault="00C71E55" w:rsidP="001D39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D95C9C" w:rsidRPr="00CB67FC" w:rsidTr="00D95C9C">
        <w:trPr>
          <w:trHeight w:val="220"/>
        </w:trPr>
        <w:tc>
          <w:tcPr>
            <w:tcW w:w="8472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D95C9C" w:rsidRPr="00CB67FC" w:rsidRDefault="00D95C9C" w:rsidP="00C71E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Intake in grams of protein foods (g) ± SE</w:t>
            </w:r>
            <w:r w:rsidRPr="00CB67FC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ko-KR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95C9C" w:rsidRPr="00CB67FC" w:rsidRDefault="00D95C9C" w:rsidP="001D39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P-</w:t>
            </w: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trend</w:t>
            </w:r>
          </w:p>
        </w:tc>
      </w:tr>
      <w:tr w:rsidR="00C71E55" w:rsidRPr="00CB67FC" w:rsidTr="00D95C9C">
        <w:trPr>
          <w:trHeight w:val="220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C71E55" w:rsidRPr="00CB67FC" w:rsidRDefault="00C71E55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71E55" w:rsidRPr="00CB67FC" w:rsidRDefault="00D95C9C" w:rsidP="00C71E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hildren (2-&lt;12 years of age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1E55" w:rsidRPr="00CB67FC" w:rsidRDefault="00C71E55" w:rsidP="00C71E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71E55" w:rsidRPr="00CB67FC" w:rsidRDefault="00C71E55" w:rsidP="001D39D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5C9C" w:rsidRPr="00CB67FC" w:rsidTr="00D95C9C">
        <w:trPr>
          <w:trHeight w:val="220"/>
        </w:trPr>
        <w:tc>
          <w:tcPr>
            <w:tcW w:w="2518" w:type="dxa"/>
            <w:tcBorders>
              <w:top w:val="nil"/>
              <w:right w:val="nil"/>
            </w:tcBorders>
            <w:noWrap/>
            <w:hideMark/>
          </w:tcPr>
          <w:p w:rsidR="00D95C9C" w:rsidRPr="00CB67FC" w:rsidRDefault="00D95C9C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Beef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.0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2.8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 ± 2.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.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  <w:t>0.53</w:t>
            </w:r>
          </w:p>
        </w:tc>
      </w:tr>
      <w:tr w:rsidR="00D95C9C" w:rsidRPr="00CB67FC" w:rsidTr="00D95C9C">
        <w:trPr>
          <w:trHeight w:val="220"/>
        </w:trPr>
        <w:tc>
          <w:tcPr>
            <w:tcW w:w="2518" w:type="dxa"/>
            <w:tcBorders>
              <w:right w:val="nil"/>
            </w:tcBorders>
            <w:noWrap/>
            <w:hideMark/>
          </w:tcPr>
          <w:p w:rsidR="00D95C9C" w:rsidRPr="00CB67FC" w:rsidRDefault="00D95C9C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ork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 ± 1.6</w:t>
            </w: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 ± 0.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3.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  <w:t>0.23</w:t>
            </w:r>
          </w:p>
        </w:tc>
      </w:tr>
      <w:tr w:rsidR="00D95C9C" w:rsidRPr="00CB67FC" w:rsidTr="00D95C9C">
        <w:trPr>
          <w:trHeight w:val="220"/>
        </w:trPr>
        <w:tc>
          <w:tcPr>
            <w:tcW w:w="2518" w:type="dxa"/>
            <w:tcBorders>
              <w:right w:val="nil"/>
            </w:tcBorders>
            <w:noWrap/>
            <w:hideMark/>
          </w:tcPr>
          <w:p w:rsidR="00D95C9C" w:rsidRPr="00CB67FC" w:rsidRDefault="00D95C9C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Lamb or goat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 ± 0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 ± 0.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  <w:t>0.54</w:t>
            </w:r>
          </w:p>
        </w:tc>
      </w:tr>
      <w:tr w:rsidR="00D95C9C" w:rsidRPr="00CB67FC" w:rsidTr="00D95C9C">
        <w:trPr>
          <w:trHeight w:val="220"/>
        </w:trPr>
        <w:tc>
          <w:tcPr>
            <w:tcW w:w="2518" w:type="dxa"/>
            <w:tcBorders>
              <w:right w:val="nil"/>
            </w:tcBorders>
            <w:noWrap/>
            <w:hideMark/>
          </w:tcPr>
          <w:p w:rsidR="00D95C9C" w:rsidRPr="00CB67FC" w:rsidRDefault="00D95C9C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hicken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 ± 1.5</w:t>
            </w: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 ± 1.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  <w:t>&lt;0.001</w:t>
            </w:r>
          </w:p>
        </w:tc>
      </w:tr>
      <w:tr w:rsidR="00D95C9C" w:rsidRPr="00CB67FC" w:rsidTr="00D95C9C">
        <w:trPr>
          <w:trHeight w:val="220"/>
        </w:trPr>
        <w:tc>
          <w:tcPr>
            <w:tcW w:w="2518" w:type="dxa"/>
            <w:tcBorders>
              <w:right w:val="nil"/>
            </w:tcBorders>
            <w:noWrap/>
            <w:hideMark/>
          </w:tcPr>
          <w:p w:rsidR="00D95C9C" w:rsidRPr="00CB67FC" w:rsidRDefault="00D95C9C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Turkey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 ± 0.7</w:t>
            </w: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4 ± 0.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  <w:t>0.13</w:t>
            </w:r>
          </w:p>
        </w:tc>
      </w:tr>
      <w:tr w:rsidR="00D95C9C" w:rsidRPr="00CB67FC" w:rsidTr="00D95C9C">
        <w:trPr>
          <w:trHeight w:val="220"/>
        </w:trPr>
        <w:tc>
          <w:tcPr>
            <w:tcW w:w="2518" w:type="dxa"/>
            <w:tcBorders>
              <w:right w:val="nil"/>
            </w:tcBorders>
            <w:noWrap/>
            <w:hideMark/>
          </w:tcPr>
          <w:p w:rsidR="00D95C9C" w:rsidRPr="00CB67FC" w:rsidRDefault="00D95C9C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ll poultry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 ± 2.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3 ± 2.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  <w:t>&lt;0.001</w:t>
            </w:r>
          </w:p>
        </w:tc>
      </w:tr>
      <w:tr w:rsidR="00D95C9C" w:rsidRPr="00CB67FC" w:rsidTr="00D95C9C">
        <w:trPr>
          <w:trHeight w:val="220"/>
        </w:trPr>
        <w:tc>
          <w:tcPr>
            <w:tcW w:w="2518" w:type="dxa"/>
            <w:tcBorders>
              <w:right w:val="nil"/>
            </w:tcBorders>
            <w:noWrap/>
            <w:hideMark/>
          </w:tcPr>
          <w:p w:rsidR="00D95C9C" w:rsidRPr="00CB67FC" w:rsidRDefault="00D95C9C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Fish and shellfish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 ± 0.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 ± 0.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  <w:t>0.88</w:t>
            </w:r>
          </w:p>
        </w:tc>
      </w:tr>
      <w:tr w:rsidR="00D95C9C" w:rsidRPr="00CB67FC" w:rsidTr="00D95C9C">
        <w:trPr>
          <w:trHeight w:val="220"/>
        </w:trPr>
        <w:tc>
          <w:tcPr>
            <w:tcW w:w="2518" w:type="dxa"/>
            <w:tcBorders>
              <w:right w:val="nil"/>
            </w:tcBorders>
            <w:noWrap/>
            <w:hideMark/>
          </w:tcPr>
          <w:p w:rsidR="00D95C9C" w:rsidRPr="00CB67FC" w:rsidRDefault="00D95C9C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ilk and Milk product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9.7 ± 17.7</w:t>
            </w: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2.8 ± 10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.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  <w:t>0.80</w:t>
            </w:r>
          </w:p>
        </w:tc>
      </w:tr>
      <w:tr w:rsidR="00D95C9C" w:rsidRPr="00CB67FC" w:rsidTr="00D95C9C">
        <w:trPr>
          <w:trHeight w:val="220"/>
        </w:trPr>
        <w:tc>
          <w:tcPr>
            <w:tcW w:w="2518" w:type="dxa"/>
            <w:tcBorders>
              <w:right w:val="nil"/>
            </w:tcBorders>
            <w:noWrap/>
            <w:hideMark/>
          </w:tcPr>
          <w:p w:rsidR="00D95C9C" w:rsidRPr="00CB67FC" w:rsidRDefault="00D95C9C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Egg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 ± 0.9</w:t>
            </w: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 ± 0.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  <w:t>0.01</w:t>
            </w:r>
          </w:p>
        </w:tc>
      </w:tr>
      <w:tr w:rsidR="00D95C9C" w:rsidRPr="00CB67FC" w:rsidTr="00D95C9C">
        <w:trPr>
          <w:trHeight w:val="220"/>
        </w:trPr>
        <w:tc>
          <w:tcPr>
            <w:tcW w:w="2518" w:type="dxa"/>
            <w:tcBorders>
              <w:right w:val="nil"/>
            </w:tcBorders>
            <w:noWrap/>
            <w:hideMark/>
          </w:tcPr>
          <w:p w:rsidR="00D95C9C" w:rsidRPr="00CB67FC" w:rsidRDefault="00D95C9C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Legume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 ± 0.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 ± 1.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  <w:t>0.004</w:t>
            </w:r>
          </w:p>
        </w:tc>
      </w:tr>
      <w:tr w:rsidR="00D95C9C" w:rsidRPr="00CB67FC" w:rsidTr="00D95C9C">
        <w:trPr>
          <w:trHeight w:val="220"/>
        </w:trPr>
        <w:tc>
          <w:tcPr>
            <w:tcW w:w="2518" w:type="dxa"/>
            <w:tcBorders>
              <w:right w:val="nil"/>
            </w:tcBorders>
            <w:noWrap/>
            <w:hideMark/>
          </w:tcPr>
          <w:p w:rsidR="00D95C9C" w:rsidRPr="00CB67FC" w:rsidRDefault="00D95C9C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uts and Seed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 ± 1.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 ± 0.7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  <w:t>0.63</w:t>
            </w:r>
          </w:p>
        </w:tc>
      </w:tr>
      <w:tr w:rsidR="00C71E55" w:rsidRPr="00CB67FC" w:rsidTr="00D95C9C">
        <w:trPr>
          <w:trHeight w:val="220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C71E55" w:rsidRPr="00CB67FC" w:rsidRDefault="00C71E55" w:rsidP="001D39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71E55" w:rsidRPr="00CB67FC" w:rsidRDefault="00D95C9C" w:rsidP="00D95C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dolescents (12-19 years of age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1E55" w:rsidRPr="00CB67FC" w:rsidRDefault="00C71E55" w:rsidP="00C71E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71E55" w:rsidRPr="00CB67FC" w:rsidRDefault="00C71E55" w:rsidP="001D39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D95C9C" w:rsidRPr="00CB67FC" w:rsidTr="00D95C9C">
        <w:trPr>
          <w:trHeight w:val="220"/>
        </w:trPr>
        <w:tc>
          <w:tcPr>
            <w:tcW w:w="2518" w:type="dxa"/>
            <w:tcBorders>
              <w:top w:val="nil"/>
              <w:right w:val="nil"/>
            </w:tcBorders>
            <w:noWrap/>
            <w:hideMark/>
          </w:tcPr>
          <w:p w:rsidR="00D95C9C" w:rsidRPr="00CB67FC" w:rsidRDefault="00D95C9C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Beef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9 ± 5.3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5 ± 2.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3.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  <w:t>0.08</w:t>
            </w:r>
          </w:p>
        </w:tc>
      </w:tr>
      <w:tr w:rsidR="00D95C9C" w:rsidRPr="00CB67FC" w:rsidTr="00D95C9C">
        <w:trPr>
          <w:trHeight w:val="220"/>
        </w:trPr>
        <w:tc>
          <w:tcPr>
            <w:tcW w:w="2518" w:type="dxa"/>
            <w:tcBorders>
              <w:right w:val="nil"/>
            </w:tcBorders>
            <w:noWrap/>
            <w:hideMark/>
          </w:tcPr>
          <w:p w:rsidR="00D95C9C" w:rsidRPr="00CB67FC" w:rsidRDefault="00D95C9C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ork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 ± 1.6</w:t>
            </w: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 ± 2.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  <w:t>0.39</w:t>
            </w:r>
          </w:p>
        </w:tc>
      </w:tr>
      <w:tr w:rsidR="00D95C9C" w:rsidRPr="00CB67FC" w:rsidTr="00D95C9C">
        <w:trPr>
          <w:trHeight w:val="220"/>
        </w:trPr>
        <w:tc>
          <w:tcPr>
            <w:tcW w:w="2518" w:type="dxa"/>
            <w:tcBorders>
              <w:right w:val="nil"/>
            </w:tcBorders>
            <w:noWrap/>
            <w:hideMark/>
          </w:tcPr>
          <w:p w:rsidR="00D95C9C" w:rsidRPr="00CB67FC" w:rsidRDefault="00D95C9C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Lamb or goat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 ± 0.4</w:t>
            </w: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 ± 0.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  <w:t>0.79</w:t>
            </w:r>
          </w:p>
        </w:tc>
      </w:tr>
      <w:tr w:rsidR="00D95C9C" w:rsidRPr="00CB67FC" w:rsidTr="00D95C9C">
        <w:trPr>
          <w:trHeight w:val="220"/>
        </w:trPr>
        <w:tc>
          <w:tcPr>
            <w:tcW w:w="2518" w:type="dxa"/>
            <w:tcBorders>
              <w:right w:val="nil"/>
            </w:tcBorders>
            <w:noWrap/>
            <w:hideMark/>
          </w:tcPr>
          <w:p w:rsidR="00D95C9C" w:rsidRPr="00CB67FC" w:rsidRDefault="00D95C9C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hicken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9 ± 3.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3 ± 3.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  <w:t>0.001</w:t>
            </w:r>
          </w:p>
        </w:tc>
      </w:tr>
      <w:tr w:rsidR="00D95C9C" w:rsidRPr="00CB67FC" w:rsidTr="00D95C9C">
        <w:trPr>
          <w:trHeight w:val="220"/>
        </w:trPr>
        <w:tc>
          <w:tcPr>
            <w:tcW w:w="2518" w:type="dxa"/>
            <w:tcBorders>
              <w:right w:val="nil"/>
            </w:tcBorders>
            <w:noWrap/>
            <w:hideMark/>
          </w:tcPr>
          <w:p w:rsidR="00D95C9C" w:rsidRPr="00CB67FC" w:rsidRDefault="00D95C9C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Turkey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 ± 0.9</w:t>
            </w: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 ± 0.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  <w:t>0.35</w:t>
            </w:r>
          </w:p>
        </w:tc>
      </w:tr>
      <w:tr w:rsidR="00D95C9C" w:rsidRPr="00CB67FC" w:rsidTr="00D95C9C">
        <w:trPr>
          <w:trHeight w:val="220"/>
        </w:trPr>
        <w:tc>
          <w:tcPr>
            <w:tcW w:w="2518" w:type="dxa"/>
            <w:tcBorders>
              <w:right w:val="nil"/>
            </w:tcBorders>
            <w:noWrap/>
            <w:hideMark/>
          </w:tcPr>
          <w:p w:rsidR="00D95C9C" w:rsidRPr="00CB67FC" w:rsidRDefault="00D95C9C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ll poultry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4 ± 3.4</w:t>
            </w: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.0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3.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  <w:t>0.001</w:t>
            </w:r>
          </w:p>
        </w:tc>
      </w:tr>
      <w:tr w:rsidR="00D95C9C" w:rsidRPr="00CB67FC" w:rsidTr="00D95C9C">
        <w:trPr>
          <w:trHeight w:val="220"/>
        </w:trPr>
        <w:tc>
          <w:tcPr>
            <w:tcW w:w="2518" w:type="dxa"/>
            <w:tcBorders>
              <w:right w:val="nil"/>
            </w:tcBorders>
            <w:noWrap/>
            <w:hideMark/>
          </w:tcPr>
          <w:p w:rsidR="00D95C9C" w:rsidRPr="00CB67FC" w:rsidRDefault="00D95C9C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Fish and shellfish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 ± 1.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 ± 1.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  <w:t>0.41</w:t>
            </w:r>
          </w:p>
        </w:tc>
      </w:tr>
      <w:tr w:rsidR="00D95C9C" w:rsidRPr="00CB67FC" w:rsidTr="00D95C9C">
        <w:trPr>
          <w:trHeight w:val="220"/>
        </w:trPr>
        <w:tc>
          <w:tcPr>
            <w:tcW w:w="2518" w:type="dxa"/>
            <w:tcBorders>
              <w:right w:val="nil"/>
            </w:tcBorders>
            <w:noWrap/>
            <w:hideMark/>
          </w:tcPr>
          <w:p w:rsidR="00D95C9C" w:rsidRPr="00CB67FC" w:rsidRDefault="00D95C9C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ilk and Milk product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.6 ± 22.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.9 ± 20.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  <w:t>0.59</w:t>
            </w:r>
          </w:p>
        </w:tc>
      </w:tr>
      <w:tr w:rsidR="00D95C9C" w:rsidRPr="00CB67FC" w:rsidTr="00D95C9C">
        <w:trPr>
          <w:trHeight w:val="220"/>
        </w:trPr>
        <w:tc>
          <w:tcPr>
            <w:tcW w:w="2518" w:type="dxa"/>
            <w:tcBorders>
              <w:right w:val="nil"/>
            </w:tcBorders>
            <w:noWrap/>
            <w:hideMark/>
          </w:tcPr>
          <w:p w:rsidR="00D95C9C" w:rsidRPr="00CB67FC" w:rsidRDefault="00D95C9C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Egg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 ± 0.9</w:t>
            </w: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 ± 2.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  <w:t>0.31</w:t>
            </w:r>
          </w:p>
        </w:tc>
      </w:tr>
      <w:tr w:rsidR="00D95C9C" w:rsidRPr="00CB67FC" w:rsidTr="00D95C9C">
        <w:trPr>
          <w:trHeight w:val="220"/>
        </w:trPr>
        <w:tc>
          <w:tcPr>
            <w:tcW w:w="2518" w:type="dxa"/>
            <w:tcBorders>
              <w:right w:val="nil"/>
            </w:tcBorders>
            <w:noWrap/>
            <w:hideMark/>
          </w:tcPr>
          <w:p w:rsidR="00D95C9C" w:rsidRPr="00CB67FC" w:rsidRDefault="00D95C9C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Legume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 ± 1.7</w:t>
            </w: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 ± 1.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  <w:t>0.31</w:t>
            </w:r>
          </w:p>
        </w:tc>
      </w:tr>
      <w:tr w:rsidR="00D95C9C" w:rsidRPr="00CB67FC" w:rsidTr="00D95C9C">
        <w:trPr>
          <w:trHeight w:val="220"/>
        </w:trPr>
        <w:tc>
          <w:tcPr>
            <w:tcW w:w="2518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D95C9C" w:rsidRPr="00CB67FC" w:rsidRDefault="00D95C9C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uts and Seeds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 ± 1.1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 ± 1.9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5C9C" w:rsidRPr="00CB67FC" w:rsidRDefault="00D95C9C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  <w:t>0.06</w:t>
            </w:r>
          </w:p>
        </w:tc>
      </w:tr>
    </w:tbl>
    <w:p w:rsidR="00DE7B3B" w:rsidRPr="00CB67FC" w:rsidRDefault="00DE7B3B" w:rsidP="00DE7B3B">
      <w:pPr>
        <w:spacing w:after="0"/>
        <w:rPr>
          <w:rFonts w:ascii="Times New Roman" w:hAnsi="Times New Roman" w:cs="Times New Roman"/>
          <w:sz w:val="24"/>
          <w:szCs w:val="24"/>
          <w:lang w:eastAsia="ko-KR"/>
        </w:rPr>
      </w:pPr>
      <w:r w:rsidRPr="00CB67FC">
        <w:rPr>
          <w:rFonts w:ascii="Times New Roman" w:hAnsi="Times New Roman" w:cs="Times New Roman"/>
          <w:sz w:val="24"/>
          <w:szCs w:val="24"/>
          <w:vertAlign w:val="superscript"/>
          <w:lang w:eastAsia="ko-KR"/>
        </w:rPr>
        <w:t>1</w:t>
      </w:r>
      <w:r w:rsidRPr="00CB67FC">
        <w:rPr>
          <w:rFonts w:ascii="Times New Roman" w:hAnsi="Times New Roman" w:cs="Times New Roman"/>
          <w:sz w:val="24"/>
          <w:szCs w:val="24"/>
          <w:lang w:eastAsia="ko-KR"/>
        </w:rPr>
        <w:t xml:space="preserve"> Linearized standard error</w:t>
      </w:r>
    </w:p>
    <w:p w:rsidR="00C71E55" w:rsidRPr="00CB67FC" w:rsidRDefault="00C71E55" w:rsidP="00C71E55">
      <w:pPr>
        <w:spacing w:after="0"/>
        <w:rPr>
          <w:rFonts w:ascii="Times New Roman" w:hAnsi="Times New Roman" w:cs="Times New Roman"/>
          <w:sz w:val="24"/>
          <w:szCs w:val="24"/>
          <w:lang w:eastAsia="ko-KR"/>
        </w:rPr>
      </w:pPr>
      <w:r w:rsidRPr="00CB67FC">
        <w:rPr>
          <w:rFonts w:ascii="Times New Roman" w:hAnsi="Times New Roman" w:cs="Times New Roman"/>
          <w:sz w:val="24"/>
          <w:szCs w:val="24"/>
          <w:vertAlign w:val="superscript"/>
          <w:lang w:eastAsia="ko-KR"/>
        </w:rPr>
        <w:t>2</w:t>
      </w:r>
      <w:r w:rsidRPr="00CB67FC">
        <w:rPr>
          <w:rFonts w:ascii="Times New Roman" w:hAnsi="Times New Roman" w:cs="Times New Roman"/>
          <w:sz w:val="24"/>
          <w:szCs w:val="24"/>
          <w:lang w:eastAsia="ko-KR"/>
        </w:rPr>
        <w:t xml:space="preserve"> Percent change from 1999-2000 to 2009-2010</w:t>
      </w:r>
    </w:p>
    <w:p w:rsidR="00DB1B7A" w:rsidRPr="00CB67FC" w:rsidRDefault="00DB1B7A" w:rsidP="00E24E37">
      <w:pPr>
        <w:spacing w:after="0"/>
        <w:rPr>
          <w:rFonts w:ascii="Times New Roman" w:hAnsi="Times New Roman" w:cs="Times New Roman"/>
          <w:lang w:eastAsia="ko-KR"/>
        </w:rPr>
      </w:pPr>
    </w:p>
    <w:sectPr w:rsidR="00DB1B7A" w:rsidRPr="00CB67FC" w:rsidSect="004A6056">
      <w:headerReference w:type="default" r:id="rId8"/>
      <w:pgSz w:w="15842" w:h="12242" w:orient="landscape" w:code="1"/>
      <w:pgMar w:top="720" w:right="720" w:bottom="720" w:left="72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2F0E" w:rsidRDefault="00EA2F0E" w:rsidP="00A826D1">
      <w:pPr>
        <w:spacing w:after="0" w:line="240" w:lineRule="auto"/>
      </w:pPr>
      <w:r>
        <w:separator/>
      </w:r>
    </w:p>
  </w:endnote>
  <w:endnote w:type="continuationSeparator" w:id="0">
    <w:p w:rsidR="00EA2F0E" w:rsidRDefault="00EA2F0E" w:rsidP="00A826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2F0E" w:rsidRDefault="00EA2F0E" w:rsidP="00A826D1">
      <w:pPr>
        <w:spacing w:after="0" w:line="240" w:lineRule="auto"/>
      </w:pPr>
      <w:r>
        <w:separator/>
      </w:r>
    </w:p>
  </w:footnote>
  <w:footnote w:type="continuationSeparator" w:id="0">
    <w:p w:rsidR="00EA2F0E" w:rsidRDefault="00EA2F0E" w:rsidP="00A826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0"/>
      </w:rPr>
      <w:id w:val="105156344"/>
      <w:docPartObj>
        <w:docPartGallery w:val="Page Numbers (Top of Page)"/>
        <w:docPartUnique/>
      </w:docPartObj>
    </w:sdtPr>
    <w:sdtEndPr/>
    <w:sdtContent>
      <w:p w:rsidR="00733C1E" w:rsidRPr="00866EDF" w:rsidRDefault="00733C1E" w:rsidP="00866EDF">
        <w:pPr>
          <w:pStyle w:val="Header"/>
          <w:spacing w:after="0"/>
          <w:jc w:val="right"/>
          <w:rPr>
            <w:rFonts w:ascii="Times New Roman" w:hAnsi="Times New Roman" w:cs="Times New Roman"/>
            <w:sz w:val="20"/>
          </w:rPr>
        </w:pPr>
        <w:r w:rsidRPr="00866EDF">
          <w:rPr>
            <w:rFonts w:ascii="Times New Roman" w:hAnsi="Times New Roman" w:cs="Times New Roman"/>
            <w:sz w:val="20"/>
          </w:rPr>
          <w:t>Supplemental Data for Publication</w: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rawingGridHorizontalSpacing w:val="110"/>
  <w:displayHorizontalDrawingGridEvery w:val="2"/>
  <w:displayVerticalDrawingGridEvery w:val="2"/>
  <w:noPunctuationKerning/>
  <w:characterSpacingControl w:val="doNotCompress"/>
  <w:hdrShapeDefaults>
    <o:shapedefaults v:ext="edit" spidmax="9830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B1B7A"/>
    <w:rsid w:val="00024731"/>
    <w:rsid w:val="00032C8C"/>
    <w:rsid w:val="00034F90"/>
    <w:rsid w:val="00050205"/>
    <w:rsid w:val="00062DF7"/>
    <w:rsid w:val="000730CD"/>
    <w:rsid w:val="00076A29"/>
    <w:rsid w:val="000A70B5"/>
    <w:rsid w:val="000B0943"/>
    <w:rsid w:val="000C1620"/>
    <w:rsid w:val="000C1C60"/>
    <w:rsid w:val="000C5FC4"/>
    <w:rsid w:val="000D254A"/>
    <w:rsid w:val="000E2A1C"/>
    <w:rsid w:val="000F14A9"/>
    <w:rsid w:val="00113168"/>
    <w:rsid w:val="00142B23"/>
    <w:rsid w:val="00165F29"/>
    <w:rsid w:val="00180325"/>
    <w:rsid w:val="001A1FD6"/>
    <w:rsid w:val="001D39D6"/>
    <w:rsid w:val="001E06AA"/>
    <w:rsid w:val="001E1DD5"/>
    <w:rsid w:val="0021635A"/>
    <w:rsid w:val="0022207E"/>
    <w:rsid w:val="00237EFF"/>
    <w:rsid w:val="00263804"/>
    <w:rsid w:val="0028331A"/>
    <w:rsid w:val="00292BF9"/>
    <w:rsid w:val="002B5EEE"/>
    <w:rsid w:val="002B7690"/>
    <w:rsid w:val="002C1FA6"/>
    <w:rsid w:val="002C4856"/>
    <w:rsid w:val="002C58D6"/>
    <w:rsid w:val="002E4EDF"/>
    <w:rsid w:val="002E521E"/>
    <w:rsid w:val="002E545D"/>
    <w:rsid w:val="00303393"/>
    <w:rsid w:val="0030698B"/>
    <w:rsid w:val="0031173F"/>
    <w:rsid w:val="00315255"/>
    <w:rsid w:val="00335B64"/>
    <w:rsid w:val="00346164"/>
    <w:rsid w:val="0035547F"/>
    <w:rsid w:val="003655B7"/>
    <w:rsid w:val="003956CF"/>
    <w:rsid w:val="003A1074"/>
    <w:rsid w:val="003A7F6A"/>
    <w:rsid w:val="003B671D"/>
    <w:rsid w:val="003C08E9"/>
    <w:rsid w:val="003D37DC"/>
    <w:rsid w:val="003E7637"/>
    <w:rsid w:val="003E7D13"/>
    <w:rsid w:val="004030A8"/>
    <w:rsid w:val="00406543"/>
    <w:rsid w:val="004151EB"/>
    <w:rsid w:val="00425AD9"/>
    <w:rsid w:val="004676C7"/>
    <w:rsid w:val="00474563"/>
    <w:rsid w:val="00483024"/>
    <w:rsid w:val="00484CE0"/>
    <w:rsid w:val="00491DBA"/>
    <w:rsid w:val="004A6056"/>
    <w:rsid w:val="004A6586"/>
    <w:rsid w:val="004A7391"/>
    <w:rsid w:val="004B6B74"/>
    <w:rsid w:val="004C038F"/>
    <w:rsid w:val="004D6110"/>
    <w:rsid w:val="004D629D"/>
    <w:rsid w:val="004E196E"/>
    <w:rsid w:val="004F5737"/>
    <w:rsid w:val="00506F0F"/>
    <w:rsid w:val="00527DBA"/>
    <w:rsid w:val="0054005B"/>
    <w:rsid w:val="00541836"/>
    <w:rsid w:val="00543FB4"/>
    <w:rsid w:val="0054645B"/>
    <w:rsid w:val="005526DF"/>
    <w:rsid w:val="005613C6"/>
    <w:rsid w:val="005A611C"/>
    <w:rsid w:val="005B149F"/>
    <w:rsid w:val="005C00CF"/>
    <w:rsid w:val="005D14FD"/>
    <w:rsid w:val="005F1951"/>
    <w:rsid w:val="005F62C4"/>
    <w:rsid w:val="00605CC5"/>
    <w:rsid w:val="0061499F"/>
    <w:rsid w:val="00631BC8"/>
    <w:rsid w:val="0063733B"/>
    <w:rsid w:val="00657B29"/>
    <w:rsid w:val="006606C0"/>
    <w:rsid w:val="00691378"/>
    <w:rsid w:val="00697DE0"/>
    <w:rsid w:val="006A5C5D"/>
    <w:rsid w:val="006B28B5"/>
    <w:rsid w:val="006B4A41"/>
    <w:rsid w:val="006C5A79"/>
    <w:rsid w:val="006D2F0C"/>
    <w:rsid w:val="006D5634"/>
    <w:rsid w:val="006E1719"/>
    <w:rsid w:val="006E2D9F"/>
    <w:rsid w:val="006E33E0"/>
    <w:rsid w:val="006E3CFF"/>
    <w:rsid w:val="006E6299"/>
    <w:rsid w:val="006F5C97"/>
    <w:rsid w:val="00702853"/>
    <w:rsid w:val="007177EB"/>
    <w:rsid w:val="007235F2"/>
    <w:rsid w:val="007242B2"/>
    <w:rsid w:val="00733C1E"/>
    <w:rsid w:val="007423C7"/>
    <w:rsid w:val="00744F93"/>
    <w:rsid w:val="007524CB"/>
    <w:rsid w:val="007559E9"/>
    <w:rsid w:val="00773641"/>
    <w:rsid w:val="00782609"/>
    <w:rsid w:val="00784168"/>
    <w:rsid w:val="00784914"/>
    <w:rsid w:val="0079303B"/>
    <w:rsid w:val="007B0543"/>
    <w:rsid w:val="007C6401"/>
    <w:rsid w:val="0080080A"/>
    <w:rsid w:val="0080678D"/>
    <w:rsid w:val="008231F3"/>
    <w:rsid w:val="00824BCC"/>
    <w:rsid w:val="00836882"/>
    <w:rsid w:val="0084429C"/>
    <w:rsid w:val="00857D3E"/>
    <w:rsid w:val="00861483"/>
    <w:rsid w:val="00864A51"/>
    <w:rsid w:val="00866EDF"/>
    <w:rsid w:val="008B76B8"/>
    <w:rsid w:val="008C6182"/>
    <w:rsid w:val="008D1672"/>
    <w:rsid w:val="008D3BBC"/>
    <w:rsid w:val="008E2DBD"/>
    <w:rsid w:val="009128FC"/>
    <w:rsid w:val="00921B3C"/>
    <w:rsid w:val="009439B5"/>
    <w:rsid w:val="00943BB3"/>
    <w:rsid w:val="00955C2F"/>
    <w:rsid w:val="00956302"/>
    <w:rsid w:val="00965A27"/>
    <w:rsid w:val="00991B55"/>
    <w:rsid w:val="009A5830"/>
    <w:rsid w:val="009B0B9D"/>
    <w:rsid w:val="009B1399"/>
    <w:rsid w:val="009C6221"/>
    <w:rsid w:val="009F23EA"/>
    <w:rsid w:val="009F3BDE"/>
    <w:rsid w:val="009F5C47"/>
    <w:rsid w:val="00A20D4E"/>
    <w:rsid w:val="00A25CE3"/>
    <w:rsid w:val="00A31D62"/>
    <w:rsid w:val="00A3710C"/>
    <w:rsid w:val="00A421BE"/>
    <w:rsid w:val="00A53DC2"/>
    <w:rsid w:val="00A56D09"/>
    <w:rsid w:val="00A74544"/>
    <w:rsid w:val="00A826D1"/>
    <w:rsid w:val="00AA40CC"/>
    <w:rsid w:val="00AA6726"/>
    <w:rsid w:val="00AB46ED"/>
    <w:rsid w:val="00AC1395"/>
    <w:rsid w:val="00AC307B"/>
    <w:rsid w:val="00AC6976"/>
    <w:rsid w:val="00AC7A73"/>
    <w:rsid w:val="00AD16B3"/>
    <w:rsid w:val="00AD225E"/>
    <w:rsid w:val="00AE61ED"/>
    <w:rsid w:val="00B00C91"/>
    <w:rsid w:val="00B05855"/>
    <w:rsid w:val="00B26055"/>
    <w:rsid w:val="00B27363"/>
    <w:rsid w:val="00B3027F"/>
    <w:rsid w:val="00B3477F"/>
    <w:rsid w:val="00B41472"/>
    <w:rsid w:val="00B56352"/>
    <w:rsid w:val="00B60B79"/>
    <w:rsid w:val="00B76DD3"/>
    <w:rsid w:val="00B84D96"/>
    <w:rsid w:val="00B915C4"/>
    <w:rsid w:val="00B91E8F"/>
    <w:rsid w:val="00BA0B56"/>
    <w:rsid w:val="00BA2F3F"/>
    <w:rsid w:val="00BB0A51"/>
    <w:rsid w:val="00BB6875"/>
    <w:rsid w:val="00BB7E9F"/>
    <w:rsid w:val="00BD5746"/>
    <w:rsid w:val="00BE1748"/>
    <w:rsid w:val="00BE4605"/>
    <w:rsid w:val="00C04E3D"/>
    <w:rsid w:val="00C23728"/>
    <w:rsid w:val="00C44156"/>
    <w:rsid w:val="00C53EEF"/>
    <w:rsid w:val="00C564CA"/>
    <w:rsid w:val="00C60790"/>
    <w:rsid w:val="00C71E55"/>
    <w:rsid w:val="00C84B16"/>
    <w:rsid w:val="00C914AD"/>
    <w:rsid w:val="00CA318D"/>
    <w:rsid w:val="00CB67FC"/>
    <w:rsid w:val="00CB7447"/>
    <w:rsid w:val="00CC4F9F"/>
    <w:rsid w:val="00CE4217"/>
    <w:rsid w:val="00D05198"/>
    <w:rsid w:val="00D11CE5"/>
    <w:rsid w:val="00D243E4"/>
    <w:rsid w:val="00D27F9F"/>
    <w:rsid w:val="00D371B6"/>
    <w:rsid w:val="00D46F5D"/>
    <w:rsid w:val="00D638A4"/>
    <w:rsid w:val="00D654B3"/>
    <w:rsid w:val="00D65B05"/>
    <w:rsid w:val="00D72D23"/>
    <w:rsid w:val="00D95C9C"/>
    <w:rsid w:val="00D973B3"/>
    <w:rsid w:val="00DB1B7A"/>
    <w:rsid w:val="00DB4F5D"/>
    <w:rsid w:val="00DB6F57"/>
    <w:rsid w:val="00DC42CC"/>
    <w:rsid w:val="00DC4382"/>
    <w:rsid w:val="00DE4886"/>
    <w:rsid w:val="00DE688C"/>
    <w:rsid w:val="00DE7B3B"/>
    <w:rsid w:val="00E0547C"/>
    <w:rsid w:val="00E13BE4"/>
    <w:rsid w:val="00E22692"/>
    <w:rsid w:val="00E24445"/>
    <w:rsid w:val="00E24E37"/>
    <w:rsid w:val="00E27745"/>
    <w:rsid w:val="00E42ED0"/>
    <w:rsid w:val="00E54510"/>
    <w:rsid w:val="00E603B3"/>
    <w:rsid w:val="00E662A0"/>
    <w:rsid w:val="00E81D61"/>
    <w:rsid w:val="00E8735B"/>
    <w:rsid w:val="00EA2F0E"/>
    <w:rsid w:val="00EB6540"/>
    <w:rsid w:val="00EC3448"/>
    <w:rsid w:val="00EC69F1"/>
    <w:rsid w:val="00EF6CF4"/>
    <w:rsid w:val="00EF7283"/>
    <w:rsid w:val="00F13934"/>
    <w:rsid w:val="00F25FC6"/>
    <w:rsid w:val="00F4023B"/>
    <w:rsid w:val="00F62FEA"/>
    <w:rsid w:val="00F9336E"/>
    <w:rsid w:val="00FB1F00"/>
    <w:rsid w:val="00FB7DF3"/>
    <w:rsid w:val="00FD0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830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B7A"/>
  </w:style>
  <w:style w:type="paragraph" w:styleId="Heading1">
    <w:name w:val="heading 1"/>
    <w:basedOn w:val="Normal"/>
    <w:next w:val="Normal"/>
    <w:link w:val="Heading1Char"/>
    <w:uiPriority w:val="9"/>
    <w:qFormat/>
    <w:rsid w:val="00773641"/>
    <w:pPr>
      <w:spacing w:before="480" w:after="0"/>
      <w:contextualSpacing/>
      <w:outlineLvl w:val="0"/>
    </w:pPr>
    <w:rPr>
      <w:rFonts w:eastAsia="Calibr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3641"/>
    <w:pPr>
      <w:spacing w:before="200" w:after="0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3641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73641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73641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73641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3641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3641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3641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364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73641"/>
    <w:rPr>
      <w:rFonts w:ascii="Calibri" w:eastAsia="Calibri" w:hAnsi="Calibr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73641"/>
    <w:rPr>
      <w:rFonts w:ascii="Calibri" w:eastAsiaTheme="majorEastAsia" w:hAnsi="Calibri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73641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77364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773641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77364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364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3641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364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73641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73641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3641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73641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773641"/>
    <w:rPr>
      <w:b/>
      <w:bCs/>
    </w:rPr>
  </w:style>
  <w:style w:type="character" w:styleId="Emphasis">
    <w:name w:val="Emphasis"/>
    <w:uiPriority w:val="20"/>
    <w:qFormat/>
    <w:rsid w:val="0077364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773641"/>
    <w:pPr>
      <w:spacing w:after="0"/>
    </w:pPr>
  </w:style>
  <w:style w:type="paragraph" w:styleId="Quote">
    <w:name w:val="Quote"/>
    <w:basedOn w:val="Normal"/>
    <w:next w:val="Normal"/>
    <w:link w:val="QuoteChar"/>
    <w:uiPriority w:val="29"/>
    <w:qFormat/>
    <w:rsid w:val="00773641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773641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3641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3641"/>
    <w:rPr>
      <w:b/>
      <w:bCs/>
      <w:i/>
      <w:iCs/>
    </w:rPr>
  </w:style>
  <w:style w:type="character" w:styleId="SubtleEmphasis">
    <w:name w:val="Subtle Emphasis"/>
    <w:uiPriority w:val="19"/>
    <w:qFormat/>
    <w:rsid w:val="00773641"/>
    <w:rPr>
      <w:i/>
      <w:iCs/>
    </w:rPr>
  </w:style>
  <w:style w:type="character" w:styleId="IntenseEmphasis">
    <w:name w:val="Intense Emphasis"/>
    <w:uiPriority w:val="21"/>
    <w:qFormat/>
    <w:rsid w:val="00773641"/>
    <w:rPr>
      <w:b/>
      <w:bCs/>
    </w:rPr>
  </w:style>
  <w:style w:type="character" w:styleId="SubtleReference">
    <w:name w:val="Subtle Reference"/>
    <w:uiPriority w:val="31"/>
    <w:qFormat/>
    <w:rsid w:val="00773641"/>
    <w:rPr>
      <w:smallCaps/>
    </w:rPr>
  </w:style>
  <w:style w:type="character" w:styleId="IntenseReference">
    <w:name w:val="Intense Reference"/>
    <w:uiPriority w:val="32"/>
    <w:qFormat/>
    <w:rsid w:val="00773641"/>
    <w:rPr>
      <w:smallCaps/>
      <w:spacing w:val="5"/>
      <w:u w:val="single"/>
    </w:rPr>
  </w:style>
  <w:style w:type="character" w:styleId="BookTitle">
    <w:name w:val="Book Title"/>
    <w:uiPriority w:val="33"/>
    <w:qFormat/>
    <w:rsid w:val="00773641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73641"/>
    <w:pPr>
      <w:outlineLvl w:val="9"/>
    </w:pPr>
  </w:style>
  <w:style w:type="table" w:styleId="TableGrid">
    <w:name w:val="Table Grid"/>
    <w:basedOn w:val="TableNormal"/>
    <w:uiPriority w:val="59"/>
    <w:rsid w:val="00DB1B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1B7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B1B7A"/>
  </w:style>
  <w:style w:type="paragraph" w:styleId="Footer">
    <w:name w:val="footer"/>
    <w:basedOn w:val="Normal"/>
    <w:link w:val="FooterChar"/>
    <w:uiPriority w:val="99"/>
    <w:semiHidden/>
    <w:unhideWhenUsed/>
    <w:rsid w:val="00DB1B7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B1B7A"/>
  </w:style>
  <w:style w:type="paragraph" w:styleId="BalloonText">
    <w:name w:val="Balloon Text"/>
    <w:basedOn w:val="Normal"/>
    <w:link w:val="BalloonTextChar"/>
    <w:uiPriority w:val="99"/>
    <w:semiHidden/>
    <w:unhideWhenUsed/>
    <w:rsid w:val="00DB1B7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B7A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1B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1B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1B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1B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1B7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958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6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Props1.xml><?xml version="1.0" encoding="utf-8"?>
<ds:datastoreItem xmlns:ds="http://schemas.openxmlformats.org/officeDocument/2006/customXml" ds:itemID="{80C5560F-1198-4DF0-BB13-9F436AE8D2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unju Kim</dc:creator>
  <cp:lastModifiedBy>Suresh Krishnamoorthy</cp:lastModifiedBy>
  <cp:revision>4</cp:revision>
  <dcterms:created xsi:type="dcterms:W3CDTF">2019-11-08T18:56:00Z</dcterms:created>
  <dcterms:modified xsi:type="dcterms:W3CDTF">2020-03-18T15:42:00Z</dcterms:modified>
</cp:coreProperties>
</file>